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B18" w:rsidRDefault="009E0B18" w:rsidP="009E0B18">
      <w:pPr>
        <w:rPr>
          <w:b/>
        </w:rPr>
      </w:pPr>
      <w:r>
        <w:rPr>
          <w:b/>
        </w:rPr>
        <w:t>SUPPLEMENTAL MATERIALS</w:t>
      </w:r>
    </w:p>
    <w:p w:rsidR="009E0B18" w:rsidRDefault="009E0B18" w:rsidP="009E0B18">
      <w:pPr>
        <w:rPr>
          <w:b/>
        </w:rPr>
      </w:pPr>
    </w:p>
    <w:p w:rsidR="009E0B18" w:rsidRDefault="009E0B18" w:rsidP="009E0B18">
      <w:pPr>
        <w:rPr>
          <w:bCs/>
        </w:rPr>
      </w:pPr>
      <w:proofErr w:type="gramStart"/>
      <w:r w:rsidRPr="004A1C30">
        <w:rPr>
          <w:b/>
        </w:rPr>
        <w:t>Supplemental File 1.</w:t>
      </w:r>
      <w:proofErr w:type="gramEnd"/>
      <w:r w:rsidRPr="004A1C30">
        <w:rPr>
          <w:b/>
        </w:rPr>
        <w:t xml:space="preserve"> </w:t>
      </w:r>
      <w:r w:rsidRPr="004A1C30">
        <w:rPr>
          <w:bCs/>
        </w:rPr>
        <w:t>Triage champion selection criteria</w:t>
      </w:r>
      <w:r w:rsidRPr="003E4E73">
        <w:rPr>
          <w:bCs/>
        </w:rPr>
        <w:t xml:space="preserve"> </w:t>
      </w:r>
    </w:p>
    <w:p w:rsidR="009E0B18" w:rsidRPr="00F13547" w:rsidRDefault="009E0B18" w:rsidP="009E0B18">
      <w:pPr>
        <w:rPr>
          <w:bCs/>
        </w:rPr>
      </w:pPr>
      <w:r w:rsidRPr="00F13547">
        <w:rPr>
          <w:bCs/>
        </w:rPr>
        <w:t>The role of the Triage Champion will be to introduce, establish, manage, and sustain</w:t>
      </w:r>
      <w:r w:rsidRPr="00DC3524">
        <w:rPr>
          <w:bCs/>
        </w:rPr>
        <w:t xml:space="preserve"> </w:t>
      </w:r>
      <w:r w:rsidRPr="00F13547">
        <w:rPr>
          <w:bCs/>
        </w:rPr>
        <w:t>an obstetric triage system as a functioning part of the hospital maternity services.</w:t>
      </w:r>
      <w:r w:rsidRPr="00DC3524">
        <w:rPr>
          <w:bCs/>
        </w:rPr>
        <w:t xml:space="preserve"> </w:t>
      </w:r>
      <w:r w:rsidRPr="00F13547">
        <w:rPr>
          <w:bCs/>
        </w:rPr>
        <w:t>They will provide training in obstetric triage for midwives and other involved parties,</w:t>
      </w:r>
      <w:r w:rsidRPr="00DC3524">
        <w:rPr>
          <w:bCs/>
        </w:rPr>
        <w:t xml:space="preserve"> </w:t>
      </w:r>
      <w:r w:rsidRPr="00F13547">
        <w:rPr>
          <w:bCs/>
        </w:rPr>
        <w:t>monitor and evaluate the triage quality and ensure successful implementation and</w:t>
      </w:r>
      <w:r w:rsidRPr="00DC3524">
        <w:rPr>
          <w:bCs/>
        </w:rPr>
        <w:t xml:space="preserve"> </w:t>
      </w:r>
      <w:r w:rsidRPr="00F13547">
        <w:rPr>
          <w:bCs/>
        </w:rPr>
        <w:t>integration into the maternity unit. The triage clinical champion will report to the</w:t>
      </w:r>
      <w:r w:rsidRPr="00DC3524">
        <w:rPr>
          <w:bCs/>
        </w:rPr>
        <w:t xml:space="preserve"> </w:t>
      </w:r>
      <w:r w:rsidRPr="00F13547">
        <w:rPr>
          <w:bCs/>
        </w:rPr>
        <w:t>head of OBGYN, the director of nursing services, and the triage implementation</w:t>
      </w:r>
      <w:r w:rsidRPr="00DC3524">
        <w:rPr>
          <w:bCs/>
        </w:rPr>
        <w:t xml:space="preserve"> </w:t>
      </w:r>
      <w:r w:rsidRPr="00F13547">
        <w:rPr>
          <w:bCs/>
        </w:rPr>
        <w:t>team.</w:t>
      </w:r>
    </w:p>
    <w:p w:rsidR="009E0B18" w:rsidRPr="00DC3524" w:rsidRDefault="009E0B18" w:rsidP="009E0B18">
      <w:pPr>
        <w:rPr>
          <w:bCs/>
        </w:rPr>
      </w:pPr>
    </w:p>
    <w:p w:rsidR="009E0B18" w:rsidRPr="00F13547" w:rsidRDefault="009E0B18" w:rsidP="009E0B18">
      <w:pPr>
        <w:rPr>
          <w:b/>
        </w:rPr>
      </w:pPr>
      <w:r w:rsidRPr="00DC3524">
        <w:rPr>
          <w:b/>
        </w:rPr>
        <w:t xml:space="preserve">Responsibilities </w:t>
      </w:r>
    </w:p>
    <w:p w:rsidR="009E0B18" w:rsidRPr="00557551" w:rsidRDefault="009E0B18" w:rsidP="009E0B18">
      <w:pPr>
        <w:pStyle w:val="ListParagraph"/>
        <w:numPr>
          <w:ilvl w:val="0"/>
          <w:numId w:val="1"/>
        </w:numPr>
        <w:ind w:left="360"/>
        <w:rPr>
          <w:bCs/>
        </w:rPr>
      </w:pPr>
      <w:r w:rsidRPr="00557551">
        <w:rPr>
          <w:bCs/>
        </w:rPr>
        <w:t>Set up and equip an obstetric triage area.</w:t>
      </w:r>
    </w:p>
    <w:p w:rsidR="009E0B18" w:rsidRPr="00557551" w:rsidRDefault="009E0B18" w:rsidP="009E0B18">
      <w:pPr>
        <w:pStyle w:val="ListParagraph"/>
        <w:numPr>
          <w:ilvl w:val="0"/>
          <w:numId w:val="1"/>
        </w:numPr>
        <w:ind w:left="360"/>
        <w:rPr>
          <w:bCs/>
        </w:rPr>
      </w:pPr>
      <w:r w:rsidRPr="00557551">
        <w:rPr>
          <w:bCs/>
        </w:rPr>
        <w:t>Liaise with other professionals about the obstetric triage service to explain how it will be conducted within the everyday workflow.</w:t>
      </w:r>
    </w:p>
    <w:p w:rsidR="009E0B18" w:rsidRPr="00557551" w:rsidRDefault="009E0B18" w:rsidP="009E0B18">
      <w:pPr>
        <w:pStyle w:val="ListParagraph"/>
        <w:numPr>
          <w:ilvl w:val="0"/>
          <w:numId w:val="1"/>
        </w:numPr>
        <w:ind w:left="360"/>
        <w:rPr>
          <w:bCs/>
        </w:rPr>
      </w:pPr>
      <w:r w:rsidRPr="00557551">
        <w:rPr>
          <w:bCs/>
        </w:rPr>
        <w:t>Provide training for midwives and other parties in obstetric triage and communicate its importance in delivering safe obstetric care.</w:t>
      </w:r>
    </w:p>
    <w:p w:rsidR="009E0B18" w:rsidRPr="00557551" w:rsidRDefault="009E0B18" w:rsidP="009E0B18">
      <w:pPr>
        <w:pStyle w:val="ListParagraph"/>
        <w:numPr>
          <w:ilvl w:val="0"/>
          <w:numId w:val="1"/>
        </w:numPr>
        <w:ind w:left="360"/>
        <w:rPr>
          <w:bCs/>
        </w:rPr>
      </w:pPr>
      <w:r w:rsidRPr="00557551">
        <w:rPr>
          <w:bCs/>
        </w:rPr>
        <w:t xml:space="preserve">Introduce and supervise use of the obstetric triage tool kit, </w:t>
      </w:r>
      <w:proofErr w:type="spellStart"/>
      <w:r w:rsidRPr="00557551">
        <w:rPr>
          <w:bCs/>
        </w:rPr>
        <w:t>colour</w:t>
      </w:r>
      <w:proofErr w:type="spellEnd"/>
      <w:r w:rsidRPr="00557551">
        <w:rPr>
          <w:bCs/>
        </w:rPr>
        <w:t>-coded wristbands, triage risk acuity chart, and the triage assessment form.</w:t>
      </w:r>
    </w:p>
    <w:p w:rsidR="009E0B18" w:rsidRPr="00557551" w:rsidRDefault="009E0B18" w:rsidP="009E0B18">
      <w:pPr>
        <w:pStyle w:val="ListParagraph"/>
        <w:numPr>
          <w:ilvl w:val="0"/>
          <w:numId w:val="1"/>
        </w:numPr>
        <w:ind w:left="360"/>
        <w:rPr>
          <w:bCs/>
        </w:rPr>
      </w:pPr>
      <w:r w:rsidRPr="00557551">
        <w:rPr>
          <w:bCs/>
        </w:rPr>
        <w:t>Conduct and oversee quality triage on a day-to-day basis. Ensure that equipment is functioning and that there are adequate supplies and medications, wristbands and triage assessment forms.</w:t>
      </w:r>
    </w:p>
    <w:p w:rsidR="009E0B18" w:rsidRPr="00557551" w:rsidRDefault="009E0B18" w:rsidP="009E0B18">
      <w:pPr>
        <w:pStyle w:val="ListParagraph"/>
        <w:numPr>
          <w:ilvl w:val="0"/>
          <w:numId w:val="1"/>
        </w:numPr>
        <w:ind w:left="360"/>
        <w:rPr>
          <w:bCs/>
        </w:rPr>
      </w:pPr>
      <w:r w:rsidRPr="00557551">
        <w:rPr>
          <w:bCs/>
        </w:rPr>
        <w:t xml:space="preserve">Monitor and evaluate the service by collecting data on the number of patients with wristbands, completion of triage assessment form, and correct wristband </w:t>
      </w:r>
      <w:proofErr w:type="spellStart"/>
      <w:r w:rsidRPr="00557551">
        <w:rPr>
          <w:bCs/>
        </w:rPr>
        <w:t>colour</w:t>
      </w:r>
      <w:proofErr w:type="spellEnd"/>
      <w:r w:rsidRPr="00557551">
        <w:rPr>
          <w:bCs/>
        </w:rPr>
        <w:t>. Monitoring patient waiting times and formulate plans of care. This will be done on a weekly basis and communicated to the implementation team.</w:t>
      </w:r>
    </w:p>
    <w:p w:rsidR="009E0B18" w:rsidRPr="00557551" w:rsidRDefault="009E0B18" w:rsidP="009E0B18">
      <w:pPr>
        <w:pStyle w:val="ListParagraph"/>
        <w:numPr>
          <w:ilvl w:val="0"/>
          <w:numId w:val="1"/>
        </w:numPr>
        <w:ind w:left="360"/>
        <w:rPr>
          <w:bCs/>
        </w:rPr>
      </w:pPr>
      <w:r w:rsidRPr="00557551">
        <w:rPr>
          <w:bCs/>
        </w:rPr>
        <w:t>Assess patient satisfaction with service.</w:t>
      </w:r>
    </w:p>
    <w:p w:rsidR="009E0B18" w:rsidRPr="00F13547" w:rsidRDefault="009E0B18" w:rsidP="009E0B18">
      <w:pPr>
        <w:rPr>
          <w:b/>
        </w:rPr>
      </w:pPr>
      <w:r w:rsidRPr="00DC3524">
        <w:rPr>
          <w:b/>
        </w:rPr>
        <w:t>Qualifications</w:t>
      </w:r>
    </w:p>
    <w:p w:rsidR="009E0B18" w:rsidRPr="00557551" w:rsidRDefault="009E0B18" w:rsidP="009E0B18">
      <w:pPr>
        <w:pStyle w:val="ListParagraph"/>
        <w:numPr>
          <w:ilvl w:val="0"/>
          <w:numId w:val="2"/>
        </w:numPr>
        <w:ind w:left="450"/>
        <w:rPr>
          <w:bCs/>
        </w:rPr>
      </w:pPr>
      <w:r w:rsidRPr="00557551">
        <w:rPr>
          <w:bCs/>
        </w:rPr>
        <w:t>Registered midwife</w:t>
      </w:r>
    </w:p>
    <w:p w:rsidR="009E0B18" w:rsidRPr="00557551" w:rsidRDefault="009E0B18" w:rsidP="009E0B18">
      <w:pPr>
        <w:pStyle w:val="ListParagraph"/>
        <w:numPr>
          <w:ilvl w:val="0"/>
          <w:numId w:val="2"/>
        </w:numPr>
        <w:ind w:left="450"/>
        <w:rPr>
          <w:bCs/>
        </w:rPr>
      </w:pPr>
      <w:r w:rsidRPr="00557551">
        <w:rPr>
          <w:bCs/>
        </w:rPr>
        <w:t>Demonstrates the ability to be a good leader</w:t>
      </w:r>
    </w:p>
    <w:p w:rsidR="009E0B18" w:rsidRPr="00557551" w:rsidRDefault="009E0B18" w:rsidP="009E0B18">
      <w:pPr>
        <w:pStyle w:val="ListParagraph"/>
        <w:numPr>
          <w:ilvl w:val="0"/>
          <w:numId w:val="2"/>
        </w:numPr>
        <w:ind w:left="450"/>
        <w:rPr>
          <w:bCs/>
        </w:rPr>
      </w:pPr>
      <w:r w:rsidRPr="00557551">
        <w:rPr>
          <w:bCs/>
        </w:rPr>
        <w:t>Works well in a team</w:t>
      </w:r>
    </w:p>
    <w:p w:rsidR="009E0B18" w:rsidRPr="00557551" w:rsidRDefault="009E0B18" w:rsidP="009E0B18">
      <w:pPr>
        <w:pStyle w:val="ListParagraph"/>
        <w:numPr>
          <w:ilvl w:val="0"/>
          <w:numId w:val="2"/>
        </w:numPr>
        <w:ind w:left="450"/>
        <w:rPr>
          <w:bCs/>
        </w:rPr>
      </w:pPr>
      <w:r w:rsidRPr="00557551">
        <w:rPr>
          <w:bCs/>
        </w:rPr>
        <w:t>Demonstrates flexibility and the ability to handle stressful situations</w:t>
      </w:r>
    </w:p>
    <w:p w:rsidR="009E0B18" w:rsidRPr="00557551" w:rsidRDefault="009E0B18" w:rsidP="009E0B18">
      <w:pPr>
        <w:pStyle w:val="ListParagraph"/>
        <w:numPr>
          <w:ilvl w:val="0"/>
          <w:numId w:val="2"/>
        </w:numPr>
        <w:ind w:left="450"/>
        <w:rPr>
          <w:bCs/>
        </w:rPr>
      </w:pPr>
      <w:r w:rsidRPr="00557551">
        <w:rPr>
          <w:bCs/>
        </w:rPr>
        <w:t>Demonstrates good communication skills at all levels with staff, patients, families, senior staff, and management</w:t>
      </w:r>
    </w:p>
    <w:p w:rsidR="009E0B18" w:rsidRPr="00557551" w:rsidRDefault="009E0B18" w:rsidP="009E0B18">
      <w:pPr>
        <w:pStyle w:val="ListParagraph"/>
        <w:numPr>
          <w:ilvl w:val="0"/>
          <w:numId w:val="2"/>
        </w:numPr>
        <w:ind w:left="450"/>
        <w:rPr>
          <w:bCs/>
        </w:rPr>
      </w:pPr>
      <w:r w:rsidRPr="00557551">
        <w:rPr>
          <w:bCs/>
        </w:rPr>
        <w:t>Shows understanding of compassionate care</w:t>
      </w:r>
    </w:p>
    <w:p w:rsidR="009E0B18" w:rsidRPr="00557551" w:rsidRDefault="009E0B18" w:rsidP="009E0B18">
      <w:pPr>
        <w:pStyle w:val="ListParagraph"/>
        <w:numPr>
          <w:ilvl w:val="0"/>
          <w:numId w:val="2"/>
        </w:numPr>
        <w:ind w:left="450"/>
        <w:rPr>
          <w:bCs/>
        </w:rPr>
      </w:pPr>
      <w:r w:rsidRPr="00557551">
        <w:rPr>
          <w:bCs/>
        </w:rPr>
        <w:t>Is able to take the initiative in difficult situations</w:t>
      </w:r>
    </w:p>
    <w:p w:rsidR="009E0B18" w:rsidRPr="00F13547" w:rsidRDefault="009E0B18" w:rsidP="009E0B18">
      <w:pPr>
        <w:rPr>
          <w:b/>
        </w:rPr>
      </w:pPr>
      <w:r w:rsidRPr="00DC3524">
        <w:rPr>
          <w:b/>
        </w:rPr>
        <w:t>Experience</w:t>
      </w:r>
    </w:p>
    <w:p w:rsidR="009E0B18" w:rsidRPr="008421C6" w:rsidRDefault="009E0B18" w:rsidP="009E0B18">
      <w:pPr>
        <w:pStyle w:val="ListParagraph"/>
        <w:numPr>
          <w:ilvl w:val="0"/>
          <w:numId w:val="3"/>
        </w:numPr>
        <w:ind w:left="450"/>
        <w:rPr>
          <w:bCs/>
        </w:rPr>
      </w:pPr>
      <w:r w:rsidRPr="008421C6">
        <w:rPr>
          <w:bCs/>
        </w:rPr>
        <w:t xml:space="preserve">Four years or more of midwifery experience, having worked in antenatal, </w:t>
      </w:r>
      <w:proofErr w:type="spellStart"/>
      <w:r w:rsidRPr="008421C6">
        <w:rPr>
          <w:bCs/>
        </w:rPr>
        <w:t>labour</w:t>
      </w:r>
      <w:proofErr w:type="spellEnd"/>
      <w:r w:rsidRPr="008421C6">
        <w:rPr>
          <w:bCs/>
        </w:rPr>
        <w:t xml:space="preserve"> and delivery, and postnatal areas</w:t>
      </w:r>
    </w:p>
    <w:p w:rsidR="009E0B18" w:rsidRPr="008421C6" w:rsidRDefault="009E0B18" w:rsidP="009E0B18">
      <w:pPr>
        <w:pStyle w:val="ListParagraph"/>
        <w:numPr>
          <w:ilvl w:val="0"/>
          <w:numId w:val="3"/>
        </w:numPr>
        <w:ind w:left="450"/>
        <w:rPr>
          <w:bCs/>
        </w:rPr>
      </w:pPr>
      <w:r w:rsidRPr="008421C6">
        <w:rPr>
          <w:bCs/>
        </w:rPr>
        <w:t xml:space="preserve">Understands the pathway women take in the course of pregnancy and delivery as well as the concept of the high and low-risk patient and how this may change during pregnancy and </w:t>
      </w:r>
      <w:proofErr w:type="spellStart"/>
      <w:r w:rsidRPr="008421C6">
        <w:rPr>
          <w:bCs/>
        </w:rPr>
        <w:t>labour</w:t>
      </w:r>
      <w:proofErr w:type="spellEnd"/>
    </w:p>
    <w:p w:rsidR="009E0B18" w:rsidRPr="008421C6" w:rsidRDefault="009E0B18" w:rsidP="009E0B18">
      <w:pPr>
        <w:pStyle w:val="ListParagraph"/>
        <w:numPr>
          <w:ilvl w:val="0"/>
          <w:numId w:val="3"/>
        </w:numPr>
        <w:ind w:left="450"/>
        <w:rPr>
          <w:bCs/>
        </w:rPr>
      </w:pPr>
      <w:r w:rsidRPr="008421C6">
        <w:rPr>
          <w:bCs/>
        </w:rPr>
        <w:t>Competent in initial assessment and management of obstetric emergencies</w:t>
      </w:r>
    </w:p>
    <w:p w:rsidR="009E0B18" w:rsidRPr="008421C6" w:rsidRDefault="009E0B18" w:rsidP="009E0B18">
      <w:pPr>
        <w:pStyle w:val="ListParagraph"/>
        <w:numPr>
          <w:ilvl w:val="0"/>
          <w:numId w:val="3"/>
        </w:numPr>
        <w:ind w:left="450"/>
        <w:rPr>
          <w:bCs/>
        </w:rPr>
      </w:pPr>
      <w:r w:rsidRPr="008421C6">
        <w:rPr>
          <w:bCs/>
        </w:rPr>
        <w:t>Knows when and how to refer a patient for a higher level of care</w:t>
      </w:r>
    </w:p>
    <w:p w:rsidR="009E0B18" w:rsidRPr="008421C6" w:rsidRDefault="009E0B18" w:rsidP="009E0B18">
      <w:pPr>
        <w:pStyle w:val="ListParagraph"/>
        <w:numPr>
          <w:ilvl w:val="0"/>
          <w:numId w:val="3"/>
        </w:numPr>
        <w:ind w:left="450"/>
        <w:rPr>
          <w:bCs/>
        </w:rPr>
      </w:pPr>
      <w:r w:rsidRPr="008421C6">
        <w:rPr>
          <w:bCs/>
        </w:rPr>
        <w:t>Is competent in computer use, collecting and recording of data</w:t>
      </w:r>
    </w:p>
    <w:p w:rsidR="009E0B18" w:rsidRPr="003E4E73" w:rsidRDefault="009E0B18" w:rsidP="009E0B18">
      <w:pPr>
        <w:rPr>
          <w:bCs/>
        </w:rPr>
      </w:pPr>
    </w:p>
    <w:p w:rsidR="009E0B18" w:rsidRPr="00F472D5" w:rsidRDefault="009E0B18" w:rsidP="009E0B18">
      <w:pPr>
        <w:rPr>
          <w:b/>
        </w:rPr>
      </w:pPr>
      <w:r>
        <w:rPr>
          <w:b/>
        </w:rPr>
        <w:br w:type="page"/>
      </w:r>
      <w:bookmarkStart w:id="0" w:name="_GoBack"/>
      <w:proofErr w:type="gramStart"/>
      <w:r>
        <w:rPr>
          <w:b/>
        </w:rPr>
        <w:lastRenderedPageBreak/>
        <w:t>Supplemental File 2</w:t>
      </w:r>
      <w:r w:rsidRPr="00AE3886">
        <w:rPr>
          <w:b/>
        </w:rPr>
        <w:t>.</w:t>
      </w:r>
      <w:proofErr w:type="gramEnd"/>
      <w:r>
        <w:rPr>
          <w:bCs/>
        </w:rPr>
        <w:t xml:space="preserve"> Percent of respondents who agree or strongly agree with each NPT variable</w:t>
      </w:r>
    </w:p>
    <w:p w:rsidR="009E0B18" w:rsidRDefault="009E0B18" w:rsidP="009E0B18">
      <w:pPr>
        <w:rPr>
          <w:bCs/>
        </w:rPr>
      </w:pP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90"/>
        <w:gridCol w:w="5850"/>
        <w:gridCol w:w="1795"/>
      </w:tblGrid>
      <w:tr w:rsidR="009E0B18" w:rsidRPr="009D3B58" w:rsidTr="00715DF7"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  <w:r w:rsidRPr="009D3B58">
              <w:rPr>
                <w:rFonts w:cs="Times New Roman"/>
                <w:b/>
              </w:rPr>
              <w:t>NPT C</w:t>
            </w:r>
            <w:r>
              <w:rPr>
                <w:rFonts w:cs="Times New Roman"/>
                <w:b/>
              </w:rPr>
              <w:t xml:space="preserve">onstruct </w:t>
            </w:r>
          </w:p>
        </w:tc>
        <w:tc>
          <w:tcPr>
            <w:tcW w:w="5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  <w:r w:rsidRPr="009D3B58">
              <w:rPr>
                <w:rFonts w:cs="Times New Roman"/>
                <w:b/>
              </w:rPr>
              <w:t>Question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  <w:r w:rsidRPr="009D3B58">
              <w:rPr>
                <w:rFonts w:cs="Times New Roman"/>
                <w:b/>
              </w:rPr>
              <w:t>% Agree &amp; Strongly Agree</w:t>
            </w:r>
          </w:p>
        </w:tc>
      </w:tr>
      <w:tr w:rsidR="009E0B18" w:rsidRPr="009D3B58" w:rsidTr="00715DF7">
        <w:tc>
          <w:tcPr>
            <w:tcW w:w="16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  <w:r w:rsidRPr="009D3B58">
              <w:rPr>
                <w:rFonts w:cs="Times New Roman"/>
                <w:b/>
              </w:rPr>
              <w:t>Collective Action</w:t>
            </w:r>
            <w:r>
              <w:rPr>
                <w:rFonts w:cs="Times New Roman"/>
                <w:b/>
              </w:rPr>
              <w:t xml:space="preserve"> (12 items)</w:t>
            </w:r>
          </w:p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E0B18" w:rsidRPr="009D3B58" w:rsidRDefault="009E0B18" w:rsidP="00715DF7">
            <w:pPr>
              <w:ind w:right="-69"/>
              <w:rPr>
                <w:rFonts w:cs="Times New Roman"/>
              </w:rPr>
            </w:pPr>
            <w:r w:rsidRPr="009D3B58">
              <w:rPr>
                <w:rFonts w:cs="Times New Roman"/>
              </w:rPr>
              <w:t>I have easily integrated obstetric triage into my everyday work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91.7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E0B18" w:rsidRPr="009D3B58" w:rsidRDefault="009E0B18" w:rsidP="00715DF7">
            <w:pPr>
              <w:rPr>
                <w:rFonts w:cs="Times New Roman"/>
              </w:rPr>
            </w:pPr>
            <w:r w:rsidRPr="009D3B58">
              <w:rPr>
                <w:rFonts w:cs="Times New Roman"/>
              </w:rPr>
              <w:t>Staff believe that they have the ability to do obstetric triag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86.7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0B18" w:rsidRPr="00E40786" w:rsidRDefault="009E0B18" w:rsidP="00715DF7">
            <w:pPr>
              <w:rPr>
                <w:rFonts w:cs="Times New Roman"/>
              </w:rPr>
            </w:pPr>
            <w:r w:rsidRPr="00E40786">
              <w:rPr>
                <w:rFonts w:cs="Times New Roman"/>
              </w:rPr>
              <w:t>Staff believe that obstetric triage has negatively affected work in our facility*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81.7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E0B18" w:rsidRPr="009D3B58" w:rsidRDefault="009E0B18" w:rsidP="00715DF7">
            <w:pPr>
              <w:rPr>
                <w:rFonts w:cs="Times New Roman"/>
              </w:rPr>
            </w:pPr>
            <w:r w:rsidRPr="009D3B58">
              <w:rPr>
                <w:rFonts w:cs="Times New Roman"/>
              </w:rPr>
              <w:t>Staff believe that new staff are being trained and supported in how to do obstetric triag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80.0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0B18" w:rsidRPr="009D3B58" w:rsidRDefault="009E0B18" w:rsidP="00715DF7">
            <w:pPr>
              <w:rPr>
                <w:rFonts w:cs="Times New Roman"/>
              </w:rPr>
            </w:pPr>
            <w:r w:rsidRPr="009D3B58">
              <w:rPr>
                <w:rFonts w:cs="Times New Roman"/>
              </w:rPr>
              <w:t>Staff believe that the leadership is committed to obstetric triag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78.3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E0B18" w:rsidRPr="009D3B58" w:rsidRDefault="009E0B18" w:rsidP="00715DF7">
            <w:pPr>
              <w:rPr>
                <w:rFonts w:cs="Times New Roman"/>
              </w:rPr>
            </w:pPr>
            <w:r w:rsidRPr="009D3B58">
              <w:rPr>
                <w:rFonts w:cs="Times New Roman"/>
              </w:rPr>
              <w:t>A process exists for ongoing monitoring for banding compliance and accuracy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75.0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0B18" w:rsidRPr="009D3B58" w:rsidRDefault="009E0B18" w:rsidP="00715DF7">
            <w:pPr>
              <w:rPr>
                <w:rFonts w:cs="Times New Roman"/>
                <w:i/>
                <w:iCs/>
              </w:rPr>
            </w:pPr>
            <w:r w:rsidRPr="009D3B58">
              <w:rPr>
                <w:rFonts w:cs="Times New Roman"/>
              </w:rPr>
              <w:t>Staff believe that the facility provides the necessary space, equipment and supplies to support obstetric triag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  <w:i/>
                <w:iCs/>
              </w:rPr>
            </w:pPr>
            <w:r w:rsidRPr="003C54CA">
              <w:rPr>
                <w:rFonts w:cs="Times New Roman"/>
              </w:rPr>
              <w:t>73.3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E0B18" w:rsidRPr="009D3B58" w:rsidRDefault="009E0B18" w:rsidP="00715DF7">
            <w:pPr>
              <w:rPr>
                <w:rFonts w:cs="Times New Roman"/>
              </w:rPr>
            </w:pPr>
            <w:r w:rsidRPr="009D3B58">
              <w:rPr>
                <w:rFonts w:cs="Times New Roman"/>
              </w:rPr>
              <w:t>There is an established process for printing triage form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70.0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0B18" w:rsidRPr="009D3B58" w:rsidRDefault="009E0B18" w:rsidP="00715DF7">
            <w:pPr>
              <w:rPr>
                <w:rFonts w:cs="Times New Roman"/>
              </w:rPr>
            </w:pPr>
            <w:r w:rsidRPr="009D3B58">
              <w:rPr>
                <w:rFonts w:cs="Times New Roman"/>
              </w:rPr>
              <w:t>The facility provides the necessary space, equipment and supplies to support obstetric triag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68.3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E0B18" w:rsidRPr="009D3B58" w:rsidRDefault="009E0B18" w:rsidP="00715DF7">
            <w:pPr>
              <w:rPr>
                <w:rFonts w:cs="Times New Roman"/>
              </w:rPr>
            </w:pPr>
            <w:r w:rsidRPr="009D3B58">
              <w:rPr>
                <w:rFonts w:cs="Times New Roman"/>
              </w:rPr>
              <w:t>There are regular reviews, or refresher trainings, of the obstetric triage proces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65.0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E0B18" w:rsidRPr="009D3B58" w:rsidRDefault="009E0B18" w:rsidP="00715DF7">
            <w:pPr>
              <w:rPr>
                <w:rFonts w:cs="Times New Roman"/>
              </w:rPr>
            </w:pPr>
            <w:r w:rsidRPr="009D3B58">
              <w:rPr>
                <w:rFonts w:cs="Times New Roman"/>
              </w:rPr>
              <w:t>There is an established process for replenishing triage bands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55.0%</w:t>
            </w:r>
          </w:p>
        </w:tc>
      </w:tr>
      <w:tr w:rsidR="009E0B18" w:rsidRPr="009D3B58" w:rsidTr="00715DF7">
        <w:tc>
          <w:tcPr>
            <w:tcW w:w="16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  <w:r w:rsidRPr="009D3B58">
              <w:rPr>
                <w:rFonts w:cs="Times New Roman"/>
                <w:b/>
              </w:rPr>
              <w:t>Cognitive Participation</w:t>
            </w:r>
            <w:r>
              <w:rPr>
                <w:rFonts w:cs="Times New Roman"/>
                <w:b/>
              </w:rPr>
              <w:t xml:space="preserve"> (7 items)</w:t>
            </w:r>
          </w:p>
        </w:tc>
        <w:tc>
          <w:tcPr>
            <w:tcW w:w="59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Staff believe that participating in obstetric triage is part of their role as health providers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96.7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Obstetric triage will continue to be part of my everyday work in caring for mother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93.3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Staff believe that they contribute to ensuring obstetric triage is successful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93.3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Staff believe that champions ensure people are participating in obstetric triag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78.3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Staff believe that they receive mentoring from triage champions when needed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76.7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Staff believe that there are opportunities to discuss implementation challenges and best practices with peers and champion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66.7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Staff believe that there are regular reviews of obstetric triage practices by coaches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66.7%</w:t>
            </w:r>
          </w:p>
        </w:tc>
      </w:tr>
      <w:tr w:rsidR="009E0B18" w:rsidRPr="009D3B58" w:rsidTr="00715DF7">
        <w:tc>
          <w:tcPr>
            <w:tcW w:w="16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  <w:r w:rsidRPr="009D3B58">
              <w:rPr>
                <w:rFonts w:cs="Times New Roman"/>
                <w:b/>
              </w:rPr>
              <w:t>Coherence</w:t>
            </w:r>
            <w:r>
              <w:rPr>
                <w:rFonts w:cs="Times New Roman"/>
                <w:b/>
              </w:rPr>
              <w:t xml:space="preserve"> (4 items)</w:t>
            </w:r>
          </w:p>
        </w:tc>
        <w:tc>
          <w:tcPr>
            <w:tcW w:w="594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I believe that obstetric triage has resulted in improved outcomes for mothers in my hospital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96.7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Staff see the value of obstetric triage in their work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93.3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Staff have a shared understanding of the purpose of obstetric triag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90.0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E0B18" w:rsidRPr="009D3B58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 xml:space="preserve">Staff believe that obstetric triage differs from how we </w:t>
            </w:r>
            <w:r w:rsidRPr="003C54CA">
              <w:rPr>
                <w:rFonts w:cs="Times New Roman"/>
              </w:rPr>
              <w:lastRenderedPageBreak/>
              <w:t>prioritized high risk mothers in the past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lastRenderedPageBreak/>
              <w:t>50.0%</w:t>
            </w:r>
          </w:p>
        </w:tc>
      </w:tr>
      <w:tr w:rsidR="009E0B18" w:rsidRPr="009D3B58" w:rsidTr="00715DF7">
        <w:tc>
          <w:tcPr>
            <w:tcW w:w="16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  <w:b/>
              </w:rPr>
            </w:pPr>
            <w:r w:rsidRPr="003C54CA">
              <w:rPr>
                <w:rFonts w:cs="Times New Roman"/>
                <w:b/>
              </w:rPr>
              <w:lastRenderedPageBreak/>
              <w:t>Reflexive Monitoring</w:t>
            </w:r>
            <w:r>
              <w:rPr>
                <w:rFonts w:cs="Times New Roman"/>
                <w:b/>
              </w:rPr>
              <w:t xml:space="preserve"> (10 items)</w:t>
            </w:r>
          </w:p>
          <w:p w:rsidR="009E0B18" w:rsidRPr="003C54CA" w:rsidRDefault="009E0B18" w:rsidP="00715DF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E0B18" w:rsidRPr="003C54CA" w:rsidRDefault="009E0B18" w:rsidP="00715DF7">
            <w:pPr>
              <w:rPr>
                <w:rFonts w:cs="Times New Roman"/>
                <w:i/>
                <w:iCs/>
              </w:rPr>
            </w:pPr>
            <w:r w:rsidRPr="003C54CA">
              <w:rPr>
                <w:rFonts w:cs="Times New Roman"/>
              </w:rPr>
              <w:t>Obstetric triage will continue to be a normal part of work in my hospital in the future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  <w:i/>
                <w:iCs/>
              </w:rPr>
            </w:pPr>
            <w:r w:rsidRPr="003C54CA">
              <w:rPr>
                <w:rFonts w:cs="Times New Roman"/>
              </w:rPr>
              <w:t>95.0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</w:tcPr>
          <w:p w:rsidR="009E0B18" w:rsidRPr="009D3B58" w:rsidRDefault="009E0B18" w:rsidP="00715DF7">
            <w:pPr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Staff believe that obstetric triage is a normal part of our work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95.0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</w:tcPr>
          <w:p w:rsidR="009E0B18" w:rsidRPr="009D3B58" w:rsidRDefault="009E0B18" w:rsidP="00715DF7">
            <w:pPr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I believe obstetric triage is a worthwhile program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93.3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</w:tcPr>
          <w:p w:rsidR="009E0B18" w:rsidRPr="009D3B58" w:rsidRDefault="009E0B18" w:rsidP="00715DF7">
            <w:pPr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E0B18" w:rsidRPr="00E40786" w:rsidRDefault="009E0B18" w:rsidP="00715DF7">
            <w:pPr>
              <w:rPr>
                <w:rFonts w:cs="Times New Roman"/>
              </w:rPr>
            </w:pPr>
            <w:r w:rsidRPr="00E40786">
              <w:rPr>
                <w:rFonts w:cs="Times New Roman"/>
              </w:rPr>
              <w:t>Obstetric triage still feels very new in my hospital*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90.0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</w:tcPr>
          <w:p w:rsidR="009E0B18" w:rsidRPr="009D3B58" w:rsidRDefault="009E0B18" w:rsidP="00715DF7">
            <w:pPr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Obstetric triage is now a normal part of work in my hospital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90.0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</w:tcPr>
          <w:p w:rsidR="009E0B18" w:rsidRPr="009D3B58" w:rsidRDefault="009E0B18" w:rsidP="00715DF7">
            <w:pPr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Obstetric triage has positively affected my everyday work in caring for mother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90.0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</w:tcPr>
          <w:p w:rsidR="009E0B18" w:rsidRPr="009D3B58" w:rsidRDefault="009E0B18" w:rsidP="00715DF7">
            <w:pPr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Staff believe that obstetric triage is a worthwhile program for our facility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88.3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</w:tcPr>
          <w:p w:rsidR="009E0B18" w:rsidRPr="009D3B58" w:rsidRDefault="009E0B18" w:rsidP="00715DF7">
            <w:pPr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Staff believe that obstetric triage has improved the relationships between doctors and midwives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86.7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  <w:bottom w:val="nil"/>
            </w:tcBorders>
            <w:shd w:val="clear" w:color="auto" w:fill="auto"/>
          </w:tcPr>
          <w:p w:rsidR="009E0B18" w:rsidRPr="009D3B58" w:rsidRDefault="009E0B18" w:rsidP="00715DF7">
            <w:pPr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Staff are aware of reports or data about the effectiveness of obstetric triage</w:t>
            </w:r>
          </w:p>
        </w:tc>
        <w:tc>
          <w:tcPr>
            <w:tcW w:w="179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68.3%</w:t>
            </w:r>
          </w:p>
        </w:tc>
      </w:tr>
      <w:tr w:rsidR="009E0B18" w:rsidRPr="009D3B58" w:rsidTr="00715DF7">
        <w:tc>
          <w:tcPr>
            <w:tcW w:w="1620" w:type="dxa"/>
            <w:vMerge/>
            <w:tcBorders>
              <w:top w:val="nil"/>
            </w:tcBorders>
            <w:shd w:val="clear" w:color="auto" w:fill="auto"/>
          </w:tcPr>
          <w:p w:rsidR="009E0B18" w:rsidRPr="009D3B58" w:rsidRDefault="009E0B18" w:rsidP="00715DF7">
            <w:pPr>
              <w:rPr>
                <w:rFonts w:cs="Times New Roman"/>
                <w:b/>
              </w:rPr>
            </w:pPr>
          </w:p>
        </w:tc>
        <w:tc>
          <w:tcPr>
            <w:tcW w:w="5940" w:type="dxa"/>
            <w:gridSpan w:val="2"/>
            <w:tcBorders>
              <w:top w:val="nil"/>
            </w:tcBorders>
            <w:shd w:val="clear" w:color="auto" w:fill="auto"/>
          </w:tcPr>
          <w:p w:rsidR="009E0B18" w:rsidRPr="003C54CA" w:rsidRDefault="009E0B18" w:rsidP="00715DF7">
            <w:pPr>
              <w:rPr>
                <w:rFonts w:cs="Times New Roman"/>
              </w:rPr>
            </w:pPr>
            <w:r w:rsidRPr="003C54CA">
              <w:rPr>
                <w:rFonts w:cs="Times New Roman"/>
              </w:rPr>
              <w:t>There is a process for selecting and training new champions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  <w:vAlign w:val="center"/>
          </w:tcPr>
          <w:p w:rsidR="009E0B18" w:rsidRPr="003C54CA" w:rsidRDefault="009E0B18" w:rsidP="00715DF7">
            <w:pPr>
              <w:jc w:val="center"/>
              <w:rPr>
                <w:rFonts w:cs="Times New Roman"/>
              </w:rPr>
            </w:pPr>
            <w:r w:rsidRPr="003C54CA">
              <w:rPr>
                <w:rFonts w:cs="Times New Roman"/>
              </w:rPr>
              <w:t>35.0%</w:t>
            </w:r>
          </w:p>
        </w:tc>
      </w:tr>
    </w:tbl>
    <w:p w:rsidR="009E0B18" w:rsidRDefault="009E0B18" w:rsidP="009E0B18">
      <w:pPr>
        <w:rPr>
          <w:bCs/>
        </w:rPr>
      </w:pPr>
      <w:r>
        <w:rPr>
          <w:bCs/>
        </w:rPr>
        <w:t xml:space="preserve">  *Indicators were mathematically converted to give all indicators the same directionality. </w:t>
      </w:r>
    </w:p>
    <w:p w:rsidR="009E0B18" w:rsidRPr="006B1B66" w:rsidRDefault="009E0B18" w:rsidP="009E0B18">
      <w:pPr>
        <w:widowControl w:val="0"/>
        <w:autoSpaceDE w:val="0"/>
        <w:autoSpaceDN w:val="0"/>
        <w:adjustRightInd w:val="0"/>
        <w:ind w:left="640" w:hanging="640"/>
        <w:jc w:val="center"/>
      </w:pPr>
    </w:p>
    <w:bookmarkEnd w:id="0"/>
    <w:p w:rsidR="002E3E18" w:rsidRDefault="002E3E18"/>
    <w:sectPr w:rsidR="002E3E18" w:rsidSect="00D963EE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A2E1A"/>
    <w:multiLevelType w:val="hybridMultilevel"/>
    <w:tmpl w:val="97C25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B85C92"/>
    <w:multiLevelType w:val="hybridMultilevel"/>
    <w:tmpl w:val="1400C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4F61E2"/>
    <w:multiLevelType w:val="hybridMultilevel"/>
    <w:tmpl w:val="E5E4D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B18"/>
    <w:rsid w:val="0001409B"/>
    <w:rsid w:val="00017785"/>
    <w:rsid w:val="00021160"/>
    <w:rsid w:val="00043BDF"/>
    <w:rsid w:val="0004566B"/>
    <w:rsid w:val="000573DF"/>
    <w:rsid w:val="00064AAA"/>
    <w:rsid w:val="00075B11"/>
    <w:rsid w:val="00084D27"/>
    <w:rsid w:val="000A47E4"/>
    <w:rsid w:val="000A72E4"/>
    <w:rsid w:val="000B65ED"/>
    <w:rsid w:val="000C0FA5"/>
    <w:rsid w:val="000C5A73"/>
    <w:rsid w:val="000D2A64"/>
    <w:rsid w:val="000D362E"/>
    <w:rsid w:val="000D5F32"/>
    <w:rsid w:val="000D628E"/>
    <w:rsid w:val="000D7B82"/>
    <w:rsid w:val="000E4581"/>
    <w:rsid w:val="000E6D4D"/>
    <w:rsid w:val="000E77C1"/>
    <w:rsid w:val="000F4186"/>
    <w:rsid w:val="000F5F82"/>
    <w:rsid w:val="000F7665"/>
    <w:rsid w:val="00100394"/>
    <w:rsid w:val="001019AE"/>
    <w:rsid w:val="001103E5"/>
    <w:rsid w:val="00113662"/>
    <w:rsid w:val="0012579F"/>
    <w:rsid w:val="00126F95"/>
    <w:rsid w:val="001272F1"/>
    <w:rsid w:val="001277A5"/>
    <w:rsid w:val="001321D9"/>
    <w:rsid w:val="00160389"/>
    <w:rsid w:val="001650E5"/>
    <w:rsid w:val="00167FE9"/>
    <w:rsid w:val="00172FA1"/>
    <w:rsid w:val="00180E9D"/>
    <w:rsid w:val="00191CAE"/>
    <w:rsid w:val="00195ADC"/>
    <w:rsid w:val="00197902"/>
    <w:rsid w:val="001B02C3"/>
    <w:rsid w:val="001B1ECD"/>
    <w:rsid w:val="001E1EEB"/>
    <w:rsid w:val="001E2493"/>
    <w:rsid w:val="001F4D55"/>
    <w:rsid w:val="00202332"/>
    <w:rsid w:val="00210450"/>
    <w:rsid w:val="00217BAC"/>
    <w:rsid w:val="00223CBB"/>
    <w:rsid w:val="00230283"/>
    <w:rsid w:val="00233C0B"/>
    <w:rsid w:val="002358AD"/>
    <w:rsid w:val="002377D6"/>
    <w:rsid w:val="00243E75"/>
    <w:rsid w:val="0024668C"/>
    <w:rsid w:val="00257415"/>
    <w:rsid w:val="00265516"/>
    <w:rsid w:val="00271A9F"/>
    <w:rsid w:val="002911EC"/>
    <w:rsid w:val="002D61B9"/>
    <w:rsid w:val="002E3933"/>
    <w:rsid w:val="002E3E18"/>
    <w:rsid w:val="002F41D7"/>
    <w:rsid w:val="002F586B"/>
    <w:rsid w:val="003007FB"/>
    <w:rsid w:val="003029D5"/>
    <w:rsid w:val="00315057"/>
    <w:rsid w:val="003219B8"/>
    <w:rsid w:val="00332DD5"/>
    <w:rsid w:val="00333860"/>
    <w:rsid w:val="0034573F"/>
    <w:rsid w:val="0034720B"/>
    <w:rsid w:val="00350C46"/>
    <w:rsid w:val="00351CC4"/>
    <w:rsid w:val="00363BE5"/>
    <w:rsid w:val="00365105"/>
    <w:rsid w:val="00365B05"/>
    <w:rsid w:val="0038536C"/>
    <w:rsid w:val="003932D6"/>
    <w:rsid w:val="003A0639"/>
    <w:rsid w:val="003A565D"/>
    <w:rsid w:val="003B18F0"/>
    <w:rsid w:val="003C113D"/>
    <w:rsid w:val="003C41BA"/>
    <w:rsid w:val="003D2FC4"/>
    <w:rsid w:val="003D581B"/>
    <w:rsid w:val="003E053C"/>
    <w:rsid w:val="003E3FFC"/>
    <w:rsid w:val="003E6B3D"/>
    <w:rsid w:val="003F2D75"/>
    <w:rsid w:val="0043082B"/>
    <w:rsid w:val="00433E01"/>
    <w:rsid w:val="004434AF"/>
    <w:rsid w:val="00443FD3"/>
    <w:rsid w:val="0044462F"/>
    <w:rsid w:val="00455F8E"/>
    <w:rsid w:val="00457321"/>
    <w:rsid w:val="0046559B"/>
    <w:rsid w:val="00473184"/>
    <w:rsid w:val="0047404E"/>
    <w:rsid w:val="004740D9"/>
    <w:rsid w:val="0048425D"/>
    <w:rsid w:val="00490444"/>
    <w:rsid w:val="00497229"/>
    <w:rsid w:val="00497473"/>
    <w:rsid w:val="004A4299"/>
    <w:rsid w:val="004C1BD4"/>
    <w:rsid w:val="004C6D94"/>
    <w:rsid w:val="004D56A8"/>
    <w:rsid w:val="004D79DD"/>
    <w:rsid w:val="004E71EB"/>
    <w:rsid w:val="004F7B9B"/>
    <w:rsid w:val="00500CE0"/>
    <w:rsid w:val="00510956"/>
    <w:rsid w:val="00512317"/>
    <w:rsid w:val="00513988"/>
    <w:rsid w:val="005156D1"/>
    <w:rsid w:val="00517DEE"/>
    <w:rsid w:val="005223B0"/>
    <w:rsid w:val="00524399"/>
    <w:rsid w:val="00571359"/>
    <w:rsid w:val="00573895"/>
    <w:rsid w:val="0057629A"/>
    <w:rsid w:val="00577A14"/>
    <w:rsid w:val="00582A68"/>
    <w:rsid w:val="00586E52"/>
    <w:rsid w:val="005A37BE"/>
    <w:rsid w:val="005B2393"/>
    <w:rsid w:val="005B568E"/>
    <w:rsid w:val="005B6DCA"/>
    <w:rsid w:val="005C2087"/>
    <w:rsid w:val="005C6069"/>
    <w:rsid w:val="005D3DDD"/>
    <w:rsid w:val="005D6D4A"/>
    <w:rsid w:val="005E345B"/>
    <w:rsid w:val="005E7975"/>
    <w:rsid w:val="005F0B72"/>
    <w:rsid w:val="005F1372"/>
    <w:rsid w:val="005F28A7"/>
    <w:rsid w:val="005F7782"/>
    <w:rsid w:val="00601C70"/>
    <w:rsid w:val="0060799B"/>
    <w:rsid w:val="00625829"/>
    <w:rsid w:val="006323F4"/>
    <w:rsid w:val="006455BD"/>
    <w:rsid w:val="00656278"/>
    <w:rsid w:val="00661C28"/>
    <w:rsid w:val="006643E6"/>
    <w:rsid w:val="00665216"/>
    <w:rsid w:val="006771AC"/>
    <w:rsid w:val="00682066"/>
    <w:rsid w:val="0068579F"/>
    <w:rsid w:val="006A05BB"/>
    <w:rsid w:val="006A5A2C"/>
    <w:rsid w:val="006A6824"/>
    <w:rsid w:val="006B2F86"/>
    <w:rsid w:val="006E0532"/>
    <w:rsid w:val="006E4683"/>
    <w:rsid w:val="006E514B"/>
    <w:rsid w:val="006F02C5"/>
    <w:rsid w:val="006F31A9"/>
    <w:rsid w:val="006F39AD"/>
    <w:rsid w:val="006F7810"/>
    <w:rsid w:val="00700899"/>
    <w:rsid w:val="007039E4"/>
    <w:rsid w:val="007141CB"/>
    <w:rsid w:val="00726F24"/>
    <w:rsid w:val="00744F77"/>
    <w:rsid w:val="00752F00"/>
    <w:rsid w:val="00753BF3"/>
    <w:rsid w:val="00765244"/>
    <w:rsid w:val="00775669"/>
    <w:rsid w:val="00785627"/>
    <w:rsid w:val="00793D3B"/>
    <w:rsid w:val="0079452E"/>
    <w:rsid w:val="00794E6B"/>
    <w:rsid w:val="007A0EFC"/>
    <w:rsid w:val="007A2677"/>
    <w:rsid w:val="007A5E5B"/>
    <w:rsid w:val="007C065D"/>
    <w:rsid w:val="007C2A66"/>
    <w:rsid w:val="007D2967"/>
    <w:rsid w:val="007D3EC9"/>
    <w:rsid w:val="007D5573"/>
    <w:rsid w:val="007F30EE"/>
    <w:rsid w:val="00800689"/>
    <w:rsid w:val="00803E3B"/>
    <w:rsid w:val="008068BD"/>
    <w:rsid w:val="00822182"/>
    <w:rsid w:val="0082590C"/>
    <w:rsid w:val="008345CB"/>
    <w:rsid w:val="008459FD"/>
    <w:rsid w:val="00874639"/>
    <w:rsid w:val="008762D8"/>
    <w:rsid w:val="008775B5"/>
    <w:rsid w:val="00897B58"/>
    <w:rsid w:val="008A352B"/>
    <w:rsid w:val="008A3D0B"/>
    <w:rsid w:val="008C0B52"/>
    <w:rsid w:val="008C203B"/>
    <w:rsid w:val="008D08AF"/>
    <w:rsid w:val="008E0124"/>
    <w:rsid w:val="008E5CDB"/>
    <w:rsid w:val="008F43B7"/>
    <w:rsid w:val="008F47FC"/>
    <w:rsid w:val="0092302C"/>
    <w:rsid w:val="0092515F"/>
    <w:rsid w:val="00933525"/>
    <w:rsid w:val="00935D23"/>
    <w:rsid w:val="009579AF"/>
    <w:rsid w:val="0097400B"/>
    <w:rsid w:val="00975E23"/>
    <w:rsid w:val="009803D3"/>
    <w:rsid w:val="00992A76"/>
    <w:rsid w:val="009B0A11"/>
    <w:rsid w:val="009B409D"/>
    <w:rsid w:val="009E0B18"/>
    <w:rsid w:val="00A03C9F"/>
    <w:rsid w:val="00A0451C"/>
    <w:rsid w:val="00A04A81"/>
    <w:rsid w:val="00A12B03"/>
    <w:rsid w:val="00A32B34"/>
    <w:rsid w:val="00A442E7"/>
    <w:rsid w:val="00A77A6A"/>
    <w:rsid w:val="00A928FC"/>
    <w:rsid w:val="00A94D80"/>
    <w:rsid w:val="00A94F22"/>
    <w:rsid w:val="00AA4384"/>
    <w:rsid w:val="00AB572A"/>
    <w:rsid w:val="00AB7421"/>
    <w:rsid w:val="00AC25C0"/>
    <w:rsid w:val="00AC64FE"/>
    <w:rsid w:val="00AD222C"/>
    <w:rsid w:val="00AD4EC9"/>
    <w:rsid w:val="00AD7436"/>
    <w:rsid w:val="00AE66E7"/>
    <w:rsid w:val="00AF0844"/>
    <w:rsid w:val="00B02967"/>
    <w:rsid w:val="00B140DC"/>
    <w:rsid w:val="00B2191D"/>
    <w:rsid w:val="00B24725"/>
    <w:rsid w:val="00B257C0"/>
    <w:rsid w:val="00B415D2"/>
    <w:rsid w:val="00B43CEC"/>
    <w:rsid w:val="00B53298"/>
    <w:rsid w:val="00B84D26"/>
    <w:rsid w:val="00B86429"/>
    <w:rsid w:val="00B86B18"/>
    <w:rsid w:val="00BA6FBF"/>
    <w:rsid w:val="00BB0E3F"/>
    <w:rsid w:val="00BC341F"/>
    <w:rsid w:val="00BC4806"/>
    <w:rsid w:val="00BD088E"/>
    <w:rsid w:val="00BD63D7"/>
    <w:rsid w:val="00BD77E3"/>
    <w:rsid w:val="00BE13E6"/>
    <w:rsid w:val="00BE7B92"/>
    <w:rsid w:val="00BF1E52"/>
    <w:rsid w:val="00BF73C6"/>
    <w:rsid w:val="00C162AD"/>
    <w:rsid w:val="00C316D6"/>
    <w:rsid w:val="00C40BFC"/>
    <w:rsid w:val="00C41D63"/>
    <w:rsid w:val="00C47180"/>
    <w:rsid w:val="00C55D59"/>
    <w:rsid w:val="00C663E1"/>
    <w:rsid w:val="00C72455"/>
    <w:rsid w:val="00C81F37"/>
    <w:rsid w:val="00C86B2D"/>
    <w:rsid w:val="00C94872"/>
    <w:rsid w:val="00CA0B8C"/>
    <w:rsid w:val="00CA4339"/>
    <w:rsid w:val="00CA6659"/>
    <w:rsid w:val="00CB5C5F"/>
    <w:rsid w:val="00CC7C6E"/>
    <w:rsid w:val="00CD5D0F"/>
    <w:rsid w:val="00CF0B09"/>
    <w:rsid w:val="00CF15CF"/>
    <w:rsid w:val="00CF3B0C"/>
    <w:rsid w:val="00CF4204"/>
    <w:rsid w:val="00D06E55"/>
    <w:rsid w:val="00D16894"/>
    <w:rsid w:val="00D16BC2"/>
    <w:rsid w:val="00D172C7"/>
    <w:rsid w:val="00D20AD0"/>
    <w:rsid w:val="00D22A0D"/>
    <w:rsid w:val="00D2779B"/>
    <w:rsid w:val="00D31D4B"/>
    <w:rsid w:val="00D52C41"/>
    <w:rsid w:val="00D53FD7"/>
    <w:rsid w:val="00D545F2"/>
    <w:rsid w:val="00D61F4A"/>
    <w:rsid w:val="00D620AF"/>
    <w:rsid w:val="00D64289"/>
    <w:rsid w:val="00D757F7"/>
    <w:rsid w:val="00D76BA0"/>
    <w:rsid w:val="00D92687"/>
    <w:rsid w:val="00DB4BE0"/>
    <w:rsid w:val="00DB77A7"/>
    <w:rsid w:val="00DC4AB8"/>
    <w:rsid w:val="00E02609"/>
    <w:rsid w:val="00E02B52"/>
    <w:rsid w:val="00E02DA8"/>
    <w:rsid w:val="00E27562"/>
    <w:rsid w:val="00E3169A"/>
    <w:rsid w:val="00E37D38"/>
    <w:rsid w:val="00E549BE"/>
    <w:rsid w:val="00E55E51"/>
    <w:rsid w:val="00E5799A"/>
    <w:rsid w:val="00E57C10"/>
    <w:rsid w:val="00E60A21"/>
    <w:rsid w:val="00E67E23"/>
    <w:rsid w:val="00E7018A"/>
    <w:rsid w:val="00E7057B"/>
    <w:rsid w:val="00E84F42"/>
    <w:rsid w:val="00E87025"/>
    <w:rsid w:val="00E9477B"/>
    <w:rsid w:val="00EB1C52"/>
    <w:rsid w:val="00EB5E57"/>
    <w:rsid w:val="00ED0279"/>
    <w:rsid w:val="00EE2EE9"/>
    <w:rsid w:val="00EE5E66"/>
    <w:rsid w:val="00F126FF"/>
    <w:rsid w:val="00F1461C"/>
    <w:rsid w:val="00F15952"/>
    <w:rsid w:val="00F23B75"/>
    <w:rsid w:val="00F25614"/>
    <w:rsid w:val="00F3036F"/>
    <w:rsid w:val="00F31679"/>
    <w:rsid w:val="00F42D40"/>
    <w:rsid w:val="00F451FC"/>
    <w:rsid w:val="00F47F42"/>
    <w:rsid w:val="00F638BC"/>
    <w:rsid w:val="00F70B0C"/>
    <w:rsid w:val="00F757DF"/>
    <w:rsid w:val="00F762F9"/>
    <w:rsid w:val="00F87ACD"/>
    <w:rsid w:val="00FD5429"/>
    <w:rsid w:val="00FF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B18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03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3D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E0B18"/>
    <w:pPr>
      <w:ind w:left="720"/>
      <w:contextualSpacing/>
    </w:pPr>
  </w:style>
  <w:style w:type="table" w:styleId="TableGrid">
    <w:name w:val="Table Grid"/>
    <w:basedOn w:val="TableNormal"/>
    <w:uiPriority w:val="59"/>
    <w:rsid w:val="009E0B18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B18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03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3D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E0B18"/>
    <w:pPr>
      <w:ind w:left="720"/>
      <w:contextualSpacing/>
    </w:pPr>
  </w:style>
  <w:style w:type="table" w:styleId="TableGrid">
    <w:name w:val="Table Grid"/>
    <w:basedOn w:val="TableNormal"/>
    <w:uiPriority w:val="59"/>
    <w:rsid w:val="009E0B18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6</Words>
  <Characters>4770</Characters>
  <Application>Microsoft Office Word</Application>
  <DocSecurity>0</DocSecurity>
  <Lines>39</Lines>
  <Paragraphs>11</Paragraphs>
  <ScaleCrop>false</ScaleCrop>
  <Company/>
  <LinksUpToDate>false</LinksUpToDate>
  <CharactersWithSpaces>5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3-11-10T01:00:00Z</dcterms:created>
  <dcterms:modified xsi:type="dcterms:W3CDTF">2023-11-10T01:01:00Z</dcterms:modified>
</cp:coreProperties>
</file>